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0D0" w:rsidRPr="00CB0B7F" w:rsidRDefault="00F317EB" w:rsidP="00AE7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4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bookmarkStart w:id="0" w:name="_GoBack"/>
      <w:bookmarkEnd w:id="0"/>
      <w:r w:rsidR="00AE70D0">
        <w:rPr>
          <w:rFonts w:ascii="Times New Roman" w:hAnsi="Times New Roman" w:cs="Times New Roman"/>
          <w:b/>
          <w:iCs/>
          <w:sz w:val="24"/>
          <w:szCs w:val="24"/>
        </w:rPr>
        <w:t>Table</w:t>
      </w:r>
      <w:r w:rsidR="00AE70D0" w:rsidRPr="00CB0B7F">
        <w:rPr>
          <w:rFonts w:ascii="Times New Roman" w:hAnsi="Times New Roman" w:cs="Times New Roman"/>
          <w:b/>
          <w:iCs/>
          <w:sz w:val="24"/>
          <w:szCs w:val="24"/>
        </w:rPr>
        <w:t xml:space="preserve">. Behavioral outcomes for children ≥6 years with severe malaria by acute kidney injury (AKI) status stratified by </w:t>
      </w:r>
      <w:r w:rsidR="00AE70D0">
        <w:rPr>
          <w:rFonts w:ascii="Times New Roman" w:hAnsi="Times New Roman" w:cs="Times New Roman"/>
          <w:b/>
          <w:iCs/>
          <w:sz w:val="24"/>
          <w:szCs w:val="24"/>
        </w:rPr>
        <w:t>study group</w:t>
      </w:r>
      <w:r w:rsidR="00AE70D0" w:rsidRPr="00CB0B7F">
        <w:rPr>
          <w:rFonts w:ascii="Times New Roman" w:hAnsi="Times New Roman" w:cs="Times New Roman"/>
          <w:b/>
          <w:iCs/>
          <w:sz w:val="24"/>
          <w:szCs w:val="24"/>
        </w:rPr>
        <w:t xml:space="preserve"> at enrollment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296"/>
        <w:gridCol w:w="2256"/>
        <w:gridCol w:w="756"/>
        <w:gridCol w:w="1296"/>
        <w:gridCol w:w="2256"/>
        <w:gridCol w:w="756"/>
      </w:tblGrid>
      <w:tr w:rsidR="00AE70D0" w:rsidRPr="00CB0B7F" w:rsidTr="00C7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erebral Malari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evere Malarial Anemia</w:t>
            </w:r>
          </w:p>
        </w:tc>
      </w:tr>
      <w:tr w:rsidR="00AE70D0" w:rsidRPr="00CB0B7F" w:rsidTr="00C7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N (obs.)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oefficient (95% CI)</w:t>
            </w:r>
          </w:p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0B7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N (obs.)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oefficient (95% CI)</w:t>
            </w:r>
          </w:p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70D0" w:rsidRPr="00CB0B7F" w:rsidRDefault="00AE70D0" w:rsidP="00C77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0B7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E70D0" w:rsidRPr="00CB0B7F" w:rsidTr="00C77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AE70D0" w:rsidRPr="00CB0B7F" w:rsidRDefault="00AE70D0" w:rsidP="00C772BF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Socio-emotional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8E067A" w:rsidRPr="00CB0B7F" w:rsidTr="00C7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E067A" w:rsidRPr="00CB0B7F" w:rsidRDefault="008E067A" w:rsidP="008E067A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Internalizing behavior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19, 84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17 (-0.14, 0.48)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280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38, 65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0.22 (-0.62, 0.18)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280</w:t>
            </w:r>
          </w:p>
        </w:tc>
      </w:tr>
      <w:tr w:rsidR="008E067A" w:rsidRPr="00CB0B7F" w:rsidTr="00C77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E067A" w:rsidRPr="00CB0B7F" w:rsidRDefault="008E067A" w:rsidP="008E067A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xternalizing behavior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19, 84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61 (0.13, 1.09)</w:t>
            </w:r>
          </w:p>
        </w:tc>
        <w:tc>
          <w:tcPr>
            <w:tcW w:w="0" w:type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13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38, 65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36 (-0.18, 0.89)</w:t>
            </w:r>
          </w:p>
        </w:tc>
        <w:tc>
          <w:tcPr>
            <w:tcW w:w="0" w:type="auto"/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190</w:t>
            </w:r>
          </w:p>
        </w:tc>
      </w:tr>
      <w:tr w:rsidR="008E067A" w:rsidRPr="00CB0B7F" w:rsidTr="00C7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:rsidR="008E067A" w:rsidRPr="00CB0B7F" w:rsidRDefault="008E067A" w:rsidP="008E067A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Executive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</w:tr>
      <w:tr w:rsidR="008E067A" w:rsidRPr="00CB0B7F" w:rsidTr="00C77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8E067A" w:rsidRPr="00CB0B7F" w:rsidRDefault="008E067A" w:rsidP="008E067A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Global Executive Compo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55, 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58 (0.10,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6, 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64 (0.04,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8E067A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36</w:t>
            </w:r>
          </w:p>
        </w:tc>
      </w:tr>
      <w:tr w:rsidR="008E067A" w:rsidRPr="00CB0B7F" w:rsidTr="00C7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8E067A" w:rsidRPr="00CB0B7F" w:rsidRDefault="008E067A" w:rsidP="008E067A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mergent Metacognition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55, 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37 (-0.13, 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1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6, 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48 (-0.16, 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067A" w:rsidRPr="00CB0B7F" w:rsidRDefault="006F0804" w:rsidP="008E0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140</w:t>
            </w:r>
          </w:p>
        </w:tc>
      </w:tr>
      <w:tr w:rsidR="008E067A" w:rsidRPr="00CB0B7F" w:rsidTr="00C77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8E067A" w:rsidP="008E067A">
            <w:pPr>
              <w:ind w:firstLine="360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Behavior Regulatio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, 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73 (0.28, 1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6, 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71 (0.07, 1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67A" w:rsidRPr="00CB0B7F" w:rsidRDefault="006F0804" w:rsidP="008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31</w:t>
            </w:r>
          </w:p>
        </w:tc>
      </w:tr>
    </w:tbl>
    <w:p w:rsidR="00AE70D0" w:rsidRPr="00100560" w:rsidRDefault="00AE70D0" w:rsidP="00AE70D0">
      <w:pPr>
        <w:ind w:left="360" w:hanging="360"/>
        <w:rPr>
          <w:rFonts w:ascii="Times New Roman" w:hAnsi="Times New Roman" w:cs="Times New Roman"/>
          <w:iCs/>
          <w:color w:val="auto"/>
          <w:sz w:val="24"/>
          <w:szCs w:val="24"/>
        </w:rPr>
      </w:pPr>
      <w:r w:rsidRPr="00CB0B7F">
        <w:rPr>
          <w:rFonts w:ascii="Times New Roman" w:hAnsi="Times New Roman" w:cs="Times New Roman"/>
          <w:b/>
          <w:iCs/>
          <w:sz w:val="24"/>
          <w:szCs w:val="24"/>
          <w:lang w:bidi="hi-IN"/>
        </w:rPr>
        <w:t>Abbreviations:</w:t>
      </w: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CI, confidence interval; P, P-val</w:t>
      </w:r>
      <w:r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>ue</w:t>
      </w:r>
      <w:r w:rsidR="00224279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>; N (obs.), number of observations in the model; N, the number of children in the analysis.</w:t>
      </w:r>
    </w:p>
    <w:p w:rsidR="00AE70D0" w:rsidRPr="00100560" w:rsidRDefault="00FD5D63" w:rsidP="00AE70D0">
      <w:pPr>
        <w:tabs>
          <w:tab w:val="left" w:pos="90"/>
        </w:tabs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</w:pPr>
      <w:r>
        <w:rPr>
          <w:rFonts w:ascii="Times New Roman" w:hAnsi="Times New Roman" w:cs="Times New Roman"/>
          <w:iCs/>
          <w:color w:val="auto"/>
          <w:sz w:val="24"/>
          <w:szCs w:val="24"/>
          <w:vertAlign w:val="superscript"/>
          <w:lang w:bidi="hi-IN"/>
        </w:rPr>
        <w:t>a</w:t>
      </w:r>
      <w:r w:rsidR="00AE70D0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>Assessed using the Child Behavior Checklist (CBCL)</w:t>
      </w:r>
    </w:p>
    <w:p w:rsidR="00AE70D0" w:rsidRPr="00CB0B7F" w:rsidRDefault="00FD5D63" w:rsidP="00AE70D0">
      <w:pPr>
        <w:tabs>
          <w:tab w:val="left" w:pos="90"/>
        </w:tabs>
        <w:rPr>
          <w:rFonts w:ascii="Times New Roman" w:hAnsi="Times New Roman" w:cs="Times New Roman"/>
          <w:iCs/>
          <w:sz w:val="24"/>
          <w:szCs w:val="24"/>
          <w:lang w:bidi="hi-IN"/>
        </w:rPr>
      </w:pPr>
      <w:r>
        <w:rPr>
          <w:rFonts w:ascii="Times New Roman" w:hAnsi="Times New Roman" w:cs="Times New Roman"/>
          <w:iCs/>
          <w:color w:val="auto"/>
          <w:sz w:val="24"/>
          <w:szCs w:val="24"/>
          <w:vertAlign w:val="superscript"/>
          <w:lang w:bidi="hi-IN"/>
        </w:rPr>
        <w:t>b</w:t>
      </w:r>
      <w:r w:rsidR="00AE70D0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 xml:space="preserve">Assessed using the Behavior Rating Inventory of </w:t>
      </w:r>
      <w:r w:rsidR="00AE70D0"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Executive Function (BRIEF)</w:t>
      </w:r>
    </w:p>
    <w:p w:rsidR="00AE70D0" w:rsidRPr="00CB0B7F" w:rsidRDefault="00AE70D0" w:rsidP="00AE70D0">
      <w:pPr>
        <w:tabs>
          <w:tab w:val="left" w:pos="90"/>
        </w:tabs>
        <w:rPr>
          <w:rFonts w:ascii="Times New Roman" w:hAnsi="Times New Roman" w:cs="Times New Roman"/>
          <w:iCs/>
          <w:sz w:val="24"/>
          <w:szCs w:val="24"/>
          <w:lang w:bidi="hi-IN"/>
        </w:rPr>
      </w:pP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All linear mixed models were fitted with a subject specific random intercept and visit as a categorical variable (baseline, 6 months, 12 months, 24 months).</w:t>
      </w:r>
    </w:p>
    <w:p w:rsidR="00AE70D0" w:rsidRPr="00CB0B7F" w:rsidRDefault="00AE70D0" w:rsidP="00AE70D0">
      <w:pPr>
        <w:rPr>
          <w:rFonts w:ascii="Times New Roman" w:hAnsi="Times New Roman" w:cs="Times New Roman"/>
          <w:iCs/>
          <w:sz w:val="24"/>
          <w:szCs w:val="24"/>
          <w:lang w:bidi="hi-IN"/>
        </w:rPr>
      </w:pP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Adjusted models included age, sex, height-for-age, weight-for-age, socioeconomic status, home environment, maternal education, preschool exposure, number of seizures during hospitalization</w:t>
      </w:r>
      <w:r w:rsidR="009E1866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(in cerebral malaria)</w:t>
      </w: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, parenteral antimalarial treatment (quinine vs. artemisinin), year of enrollment and test administrator as fixed effects.</w:t>
      </w:r>
    </w:p>
    <w:p w:rsidR="00D40723" w:rsidRDefault="00F317EB" w:rsidP="00AE70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:rsidR="00100560" w:rsidRDefault="001005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:rsidR="00100560" w:rsidRDefault="00100560" w:rsidP="00AE70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sectPr w:rsidR="00100560" w:rsidSect="00AE70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CF9"/>
    <w:rsid w:val="00076F2B"/>
    <w:rsid w:val="00086D85"/>
    <w:rsid w:val="00100560"/>
    <w:rsid w:val="001F1EEB"/>
    <w:rsid w:val="00224279"/>
    <w:rsid w:val="003F5FDA"/>
    <w:rsid w:val="004C58B5"/>
    <w:rsid w:val="006D5CF9"/>
    <w:rsid w:val="006F0804"/>
    <w:rsid w:val="00817C1E"/>
    <w:rsid w:val="008E067A"/>
    <w:rsid w:val="009842E6"/>
    <w:rsid w:val="009E1866"/>
    <w:rsid w:val="00AE70D0"/>
    <w:rsid w:val="00B64B39"/>
    <w:rsid w:val="00C60049"/>
    <w:rsid w:val="00E436EB"/>
    <w:rsid w:val="00E438D6"/>
    <w:rsid w:val="00F317EB"/>
    <w:rsid w:val="00FD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EB970-8773-401F-BCB8-5888D814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CF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C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6D5CF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4</cp:revision>
  <dcterms:created xsi:type="dcterms:W3CDTF">2019-12-07T12:02:00Z</dcterms:created>
  <dcterms:modified xsi:type="dcterms:W3CDTF">2019-12-07T12:10:00Z</dcterms:modified>
</cp:coreProperties>
</file>